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1A95D" w14:textId="2B3255E9" w:rsidR="001B3EB2" w:rsidRDefault="001B3EB2">
      <w:r>
        <w:rPr>
          <w:noProof/>
        </w:rPr>
        <w:drawing>
          <wp:inline distT="0" distB="0" distL="0" distR="0" wp14:anchorId="6409A6FB" wp14:editId="0D4820B8">
            <wp:extent cx="6821995" cy="7121562"/>
            <wp:effectExtent l="0" t="0" r="0" b="3175"/>
            <wp:docPr id="1580920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244" b="5086"/>
                    <a:stretch/>
                  </pic:blipFill>
                  <pic:spPr bwMode="auto">
                    <a:xfrm>
                      <a:off x="0" y="0"/>
                      <a:ext cx="6830512" cy="7130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269C68" w14:textId="77777777" w:rsidR="001B3EB2" w:rsidRPr="00CD1C4A" w:rsidRDefault="001B3EB2" w:rsidP="001B3EB2">
      <w:pPr>
        <w:pStyle w:val="NoSpacing"/>
        <w:spacing w:line="480" w:lineRule="auto"/>
        <w:jc w:val="both"/>
        <w:rPr>
          <w:b/>
          <w:bCs/>
        </w:rPr>
      </w:pPr>
      <w:r>
        <w:rPr>
          <w:b/>
          <w:bCs/>
        </w:rPr>
        <w:t>Supplementary</w:t>
      </w:r>
      <w:r w:rsidRPr="00CD1C4A">
        <w:rPr>
          <w:b/>
          <w:bCs/>
        </w:rPr>
        <w:t xml:space="preserve"> Figure 1</w:t>
      </w:r>
      <w:r>
        <w:rPr>
          <w:b/>
          <w:bCs/>
        </w:rPr>
        <w:t xml:space="preserve">5. </w:t>
      </w:r>
      <w:r w:rsidRPr="00CD1C4A">
        <w:rPr>
          <w:b/>
          <w:bCs/>
        </w:rPr>
        <w:t>Key IFN-γ pathway genes are upregulated by OVCAR3 EV treatment.</w:t>
      </w:r>
    </w:p>
    <w:p w14:paraId="07FA7351" w14:textId="45168DBB" w:rsidR="001B3EB2" w:rsidRDefault="001B3EB2" w:rsidP="001B3EB2">
      <w:pPr>
        <w:pStyle w:val="NoSpacing"/>
        <w:spacing w:line="480" w:lineRule="auto"/>
        <w:jc w:val="both"/>
      </w:pPr>
      <w:r w:rsidRPr="00CD1C4A">
        <w:rPr>
          <w:b/>
          <w:bCs/>
        </w:rPr>
        <w:t>A-D)</w:t>
      </w:r>
      <w:r w:rsidRPr="00CD1C4A">
        <w:t xml:space="preserve"> volcano plots comparing EV treatment conditions to PBS controls. A) OVCAR3 vs PBS treated tissue transcript expression in Secretory cells. </w:t>
      </w:r>
      <w:r w:rsidRPr="00CD1C4A">
        <w:rPr>
          <w:b/>
          <w:bCs/>
        </w:rPr>
        <w:t>B)</w:t>
      </w:r>
      <w:r w:rsidRPr="00CD1C4A">
        <w:t xml:space="preserve"> FT240 v PBS in secretory cells. </w:t>
      </w:r>
      <w:r w:rsidRPr="00CD1C4A">
        <w:rPr>
          <w:b/>
          <w:bCs/>
        </w:rPr>
        <w:t>C)</w:t>
      </w:r>
      <w:r w:rsidRPr="00CD1C4A">
        <w:t xml:space="preserve"> OVCAR3 v PBS in ciliated cells. </w:t>
      </w:r>
      <w:r w:rsidRPr="00CD1C4A">
        <w:rPr>
          <w:b/>
          <w:bCs/>
        </w:rPr>
        <w:t>D)</w:t>
      </w:r>
      <w:r w:rsidRPr="00CD1C4A">
        <w:t xml:space="preserve"> FT240 v PBS in ciliated cells. Genes involved in the IFN-γ pathway are highlighted in purple. Gene list from (Kader et al. 2024). Genes in pathway upregulated by EV treatment circled.</w:t>
      </w:r>
    </w:p>
    <w:p w14:paraId="61629122" w14:textId="77777777" w:rsidR="001B3EB2" w:rsidRDefault="001B3EB2"/>
    <w:sectPr w:rsidR="001B3EB2" w:rsidSect="001B3EB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EB2"/>
    <w:rsid w:val="001B3EB2"/>
    <w:rsid w:val="00286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3D324"/>
  <w15:chartTrackingRefBased/>
  <w15:docId w15:val="{4E53F56F-9DC8-4E0F-A0D2-E7A00BA71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3E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E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E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E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E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3E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E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E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E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E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E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E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E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E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3E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E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E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E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3E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3E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3E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3E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3E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3E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3E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3E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3E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3E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3EB2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1B3EB2"/>
    <w:pPr>
      <w:spacing w:after="0" w:line="240" w:lineRule="auto"/>
    </w:pPr>
    <w:rPr>
      <w:rFonts w:ascii="Arial" w:eastAsia="SimSun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pes, Jared</dc:creator>
  <cp:keywords/>
  <dc:description/>
  <cp:lastModifiedBy>Sipes, Jared</cp:lastModifiedBy>
  <cp:revision>1</cp:revision>
  <dcterms:created xsi:type="dcterms:W3CDTF">2025-07-11T21:53:00Z</dcterms:created>
  <dcterms:modified xsi:type="dcterms:W3CDTF">2025-07-11T21:54:00Z</dcterms:modified>
</cp:coreProperties>
</file>